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28249E" w14:textId="5CD20744" w:rsidR="004A5F71" w:rsidRPr="008C1B38" w:rsidRDefault="00DC7DAF" w:rsidP="004A5F71">
      <w:pPr>
        <w:pStyle w:val="Geenafstand"/>
        <w:ind w:left="-142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C1B3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="00C254D4" w:rsidRPr="008C1B38">
        <w:rPr>
          <w:rFonts w:ascii="Times New Roman" w:hAnsi="Times New Roman" w:cs="Times New Roman"/>
          <w:b/>
          <w:sz w:val="24"/>
          <w:szCs w:val="24"/>
          <w:lang w:val="en-GB"/>
        </w:rPr>
        <w:t>Supplementary material Table</w:t>
      </w:r>
      <w:r w:rsidR="004A5F71" w:rsidRPr="008C1B3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8C1B38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4A5F71" w:rsidRPr="008C1B38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Topic list for </w:t>
      </w:r>
      <w:r w:rsidRPr="008C1B38">
        <w:rPr>
          <w:rFonts w:ascii="Times New Roman" w:hAnsi="Times New Roman" w:cs="Times New Roman"/>
          <w:b/>
          <w:sz w:val="24"/>
          <w:szCs w:val="24"/>
          <w:lang w:val="en-GB"/>
        </w:rPr>
        <w:t>focus group discussions</w:t>
      </w:r>
      <w:r w:rsidR="004A5F71" w:rsidRPr="008C1B3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ith </w:t>
      </w:r>
      <w:r w:rsidR="00A40CC9" w:rsidRPr="008C1B38">
        <w:rPr>
          <w:rFonts w:ascii="Times New Roman" w:hAnsi="Times New Roman" w:cs="Times New Roman"/>
          <w:b/>
          <w:sz w:val="24"/>
          <w:szCs w:val="24"/>
          <w:lang w:val="en-GB"/>
        </w:rPr>
        <w:t>interviewees</w:t>
      </w:r>
      <w:r w:rsidR="004533DE" w:rsidRPr="008C1B3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Tabelraster"/>
        <w:tblW w:w="0" w:type="auto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1"/>
        <w:gridCol w:w="7458"/>
      </w:tblGrid>
      <w:tr w:rsidR="008C1B38" w:rsidRPr="008C1B38" w14:paraId="37B16A2C" w14:textId="77777777" w:rsidTr="00C2090B">
        <w:trPr>
          <w:trHeight w:val="441"/>
        </w:trPr>
        <w:tc>
          <w:tcPr>
            <w:tcW w:w="2431" w:type="dxa"/>
            <w:tcBorders>
              <w:top w:val="nil"/>
              <w:bottom w:val="nil"/>
            </w:tcBorders>
            <w:hideMark/>
          </w:tcPr>
          <w:p w14:paraId="2F119AA4" w14:textId="77777777" w:rsidR="00C2090B" w:rsidRPr="008C1B38" w:rsidRDefault="00C2090B" w:rsidP="00F1071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1B3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pic</w:t>
            </w:r>
          </w:p>
        </w:tc>
        <w:tc>
          <w:tcPr>
            <w:tcW w:w="7458" w:type="dxa"/>
            <w:tcBorders>
              <w:top w:val="nil"/>
              <w:bottom w:val="nil"/>
            </w:tcBorders>
            <w:hideMark/>
          </w:tcPr>
          <w:p w14:paraId="516645DE" w14:textId="6C00AB63" w:rsidR="00C2090B" w:rsidRPr="008C1B38" w:rsidRDefault="00C2090B" w:rsidP="00F1071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1B3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terview questions</w:t>
            </w:r>
          </w:p>
        </w:tc>
      </w:tr>
      <w:tr w:rsidR="008C1B38" w:rsidRPr="008C1B38" w14:paraId="595B2F5E" w14:textId="77777777" w:rsidTr="00C2090B">
        <w:trPr>
          <w:trHeight w:val="1260"/>
        </w:trPr>
        <w:tc>
          <w:tcPr>
            <w:tcW w:w="2431" w:type="dxa"/>
            <w:tcBorders>
              <w:top w:val="nil"/>
            </w:tcBorders>
            <w:hideMark/>
          </w:tcPr>
          <w:p w14:paraId="26D4820A" w14:textId="77777777" w:rsidR="00C2090B" w:rsidRPr="008C1B38" w:rsidRDefault="00C2090B" w:rsidP="00D4628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1B3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troduction</w:t>
            </w:r>
          </w:p>
          <w:p w14:paraId="4FAC041D" w14:textId="77777777" w:rsidR="00C2090B" w:rsidRPr="008C1B38" w:rsidRDefault="00C2090B" w:rsidP="00D4628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061D0A4F" w14:textId="77777777" w:rsidR="00BA6C77" w:rsidRPr="008C1B38" w:rsidRDefault="00BA6C77" w:rsidP="00D4628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4D26AF4F" w14:textId="77777777" w:rsidR="00BA6C77" w:rsidRPr="008C1B38" w:rsidRDefault="00BA6C77" w:rsidP="00D4628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2C42DB8C" w14:textId="711A121A" w:rsidR="00BA6C77" w:rsidRPr="008C1B38" w:rsidRDefault="00BA6C77" w:rsidP="00D4628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1B3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reatment and care</w:t>
            </w:r>
          </w:p>
        </w:tc>
        <w:tc>
          <w:tcPr>
            <w:tcW w:w="7458" w:type="dxa"/>
            <w:tcBorders>
              <w:top w:val="nil"/>
            </w:tcBorders>
            <w:hideMark/>
          </w:tcPr>
          <w:p w14:paraId="727535FC" w14:textId="0A341F26" w:rsidR="00C2090B" w:rsidRPr="008C1B38" w:rsidRDefault="00C2090B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</w:t>
            </w:r>
            <w:r w:rsidR="00452F83"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s it that </w:t>
            </w:r>
            <w:r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kes this situation a problem </w:t>
            </w:r>
            <w:r w:rsidR="00452F83"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or the </w:t>
            </w:r>
            <w:r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ople involved?</w:t>
            </w:r>
          </w:p>
          <w:p w14:paraId="4CE716B5" w14:textId="77777777" w:rsidR="00BA6C77" w:rsidRPr="008C1B38" w:rsidRDefault="00C2090B" w:rsidP="006B0FE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was the final point which made you all decide to involve the Centre for Consultation and Expertise (CCE)?</w:t>
            </w:r>
          </w:p>
          <w:p w14:paraId="109BBF20" w14:textId="02316754" w:rsidR="00C2090B" w:rsidRPr="008C1B38" w:rsidRDefault="00452F83" w:rsidP="006B0FE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</w:t>
            </w:r>
            <w:r w:rsidR="00C2090B"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fficulties did you experience </w:t>
            </w:r>
            <w:r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uring </w:t>
            </w:r>
            <w:r w:rsidR="00C2090B"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eatment of the resident’s extreme challenging behavior and </w:t>
            </w:r>
            <w:r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</w:t>
            </w:r>
            <w:r w:rsidR="00C2090B"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</w:t>
            </w:r>
            <w:r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C2090B"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r the resident?</w:t>
            </w:r>
          </w:p>
          <w:p w14:paraId="68C1D666" w14:textId="3C55BC09" w:rsidR="00BA6C77" w:rsidRPr="008C1B38" w:rsidRDefault="00BA6C77" w:rsidP="006B0FE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ch interventions were successful in treating the resident’s extreme challenging behavior and in caring for the resident?</w:t>
            </w:r>
          </w:p>
          <w:p w14:paraId="68431D63" w14:textId="401B79CB" w:rsidR="00C2090B" w:rsidRPr="008C1B38" w:rsidRDefault="00BA6C77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ich interventions had no </w:t>
            </w:r>
            <w:r w:rsidR="00452F83"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mprovement </w:t>
            </w:r>
            <w:r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treating the resident’s extreme challenging behavior and in caring for the resident?</w:t>
            </w:r>
          </w:p>
          <w:p w14:paraId="1BED613A" w14:textId="791C2707" w:rsidR="00391AB7" w:rsidRPr="008C1B38" w:rsidRDefault="00391AB7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y is/was the resident’s extreme challenging behavior untreatable/unsolvable? Do you have an</w:t>
            </w:r>
            <w:r w:rsidR="00452F83"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dea about that?</w:t>
            </w:r>
          </w:p>
        </w:tc>
      </w:tr>
      <w:tr w:rsidR="008C1B38" w:rsidRPr="008C1B38" w14:paraId="7881A49F" w14:textId="77777777" w:rsidTr="00C2090B">
        <w:trPr>
          <w:trHeight w:val="833"/>
        </w:trPr>
        <w:tc>
          <w:tcPr>
            <w:tcW w:w="2431" w:type="dxa"/>
          </w:tcPr>
          <w:p w14:paraId="3F0B80EE" w14:textId="77777777" w:rsidR="00C2090B" w:rsidRPr="008C1B38" w:rsidRDefault="00BA6C77" w:rsidP="00F1071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1B3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ultidisciplinary collaboration</w:t>
            </w:r>
          </w:p>
          <w:p w14:paraId="2B3142A8" w14:textId="77777777" w:rsidR="00391AB7" w:rsidRPr="008C1B38" w:rsidRDefault="00391AB7" w:rsidP="00F1071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21046B4D" w14:textId="77777777" w:rsidR="00391AB7" w:rsidRPr="008C1B38" w:rsidRDefault="00391AB7" w:rsidP="00F1071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1A352190" w14:textId="20486E3F" w:rsidR="00391AB7" w:rsidRPr="008C1B38" w:rsidRDefault="00391AB7" w:rsidP="00F1071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1B3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aling with the situation</w:t>
            </w:r>
          </w:p>
        </w:tc>
        <w:tc>
          <w:tcPr>
            <w:tcW w:w="7458" w:type="dxa"/>
            <w:hideMark/>
          </w:tcPr>
          <w:p w14:paraId="15837098" w14:textId="63D69107" w:rsidR="00C2090B" w:rsidRPr="008C1B38" w:rsidRDefault="00391AB7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was the multidisciplinary collaboration in addressing this problematic situation?</w:t>
            </w:r>
          </w:p>
          <w:p w14:paraId="1CECCA0A" w14:textId="527EAE4F" w:rsidR="00C2090B" w:rsidRPr="008C1B38" w:rsidRDefault="00391AB7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did you miss in the multidisciplinary collaboration in addressing this problematic situation?</w:t>
            </w:r>
          </w:p>
          <w:p w14:paraId="57C665BD" w14:textId="48121FEB" w:rsidR="00C2090B" w:rsidRPr="008C1B38" w:rsidRDefault="00452F83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</w:t>
            </w:r>
            <w:r w:rsidR="00391AB7"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ficulties did you experience in dealing with the resident’s extreme challenging behavior?</w:t>
            </w:r>
          </w:p>
          <w:p w14:paraId="035540D2" w14:textId="7CE25C37" w:rsidR="001A0E8A" w:rsidRPr="008C1B38" w:rsidRDefault="001A0E8A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do/did you need in this kind of situation?</w:t>
            </w:r>
          </w:p>
        </w:tc>
      </w:tr>
      <w:tr w:rsidR="008C1B38" w:rsidRPr="008C1B38" w14:paraId="6E92C9BD" w14:textId="77777777" w:rsidTr="00C2090B">
        <w:trPr>
          <w:trHeight w:val="916"/>
        </w:trPr>
        <w:tc>
          <w:tcPr>
            <w:tcW w:w="2431" w:type="dxa"/>
            <w:tcBorders>
              <w:bottom w:val="nil"/>
            </w:tcBorders>
          </w:tcPr>
          <w:p w14:paraId="20955FE0" w14:textId="77777777" w:rsidR="00C2090B" w:rsidRPr="008C1B38" w:rsidRDefault="00C2090B" w:rsidP="00F107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C1B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actors contributing to an impasse</w:t>
            </w:r>
          </w:p>
        </w:tc>
        <w:tc>
          <w:tcPr>
            <w:tcW w:w="7458" w:type="dxa"/>
            <w:tcBorders>
              <w:bottom w:val="nil"/>
            </w:tcBorders>
            <w:hideMark/>
          </w:tcPr>
          <w:p w14:paraId="7AB96132" w14:textId="77777777" w:rsidR="00C2090B" w:rsidRPr="008C1B38" w:rsidRDefault="00391AB7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think that a certain point of crisis was reached? (asked to all focus group discussion participants individually)</w:t>
            </w:r>
          </w:p>
          <w:p w14:paraId="6E46E209" w14:textId="77777777" w:rsidR="001A0E8A" w:rsidRPr="008C1B38" w:rsidRDefault="00391AB7" w:rsidP="00391A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yes, which factors contributed to this point of crisis?</w:t>
            </w:r>
          </w:p>
          <w:p w14:paraId="34D2A8C9" w14:textId="160BF7A6" w:rsidR="00391AB7" w:rsidRPr="008C1B38" w:rsidRDefault="001A0E8A" w:rsidP="00391A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t which point would </w:t>
            </w:r>
            <w:r w:rsidR="00452F83"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ou </w:t>
            </w:r>
            <w:r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k the situation </w:t>
            </w:r>
            <w:r w:rsidR="00452F83"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s </w:t>
            </w:r>
            <w:r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ing a crisis?</w:t>
            </w:r>
          </w:p>
          <w:p w14:paraId="690A3A5E" w14:textId="7C87FC1D" w:rsidR="00391AB7" w:rsidRPr="008C1B38" w:rsidRDefault="00391AB7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makes/made this situation different </w:t>
            </w:r>
            <w:r w:rsidR="00452F83"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om </w:t>
            </w:r>
            <w:r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situations with residents with challenging behavior?</w:t>
            </w:r>
          </w:p>
          <w:p w14:paraId="1D8BCE72" w14:textId="07DFE14B" w:rsidR="001A0E8A" w:rsidRPr="008C1B38" w:rsidRDefault="001A0E8A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has changed </w:t>
            </w:r>
            <w:r w:rsidR="00452F83"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y involving</w:t>
            </w:r>
            <w:r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CCE?</w:t>
            </w:r>
          </w:p>
        </w:tc>
      </w:tr>
      <w:tr w:rsidR="008C1B38" w:rsidRPr="008C1B38" w14:paraId="627D244A" w14:textId="77777777" w:rsidTr="00C2090B">
        <w:trPr>
          <w:trHeight w:val="567"/>
        </w:trPr>
        <w:tc>
          <w:tcPr>
            <w:tcW w:w="2431" w:type="dxa"/>
            <w:tcBorders>
              <w:top w:val="nil"/>
              <w:bottom w:val="nil"/>
            </w:tcBorders>
          </w:tcPr>
          <w:p w14:paraId="2A3F4186" w14:textId="7A5F5542" w:rsidR="00C2090B" w:rsidRPr="008C1B38" w:rsidRDefault="00C2090B" w:rsidP="00D6191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1B3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mpact of the resident’s extreme challenging behavior</w:t>
            </w:r>
          </w:p>
        </w:tc>
        <w:tc>
          <w:tcPr>
            <w:tcW w:w="7458" w:type="dxa"/>
            <w:tcBorders>
              <w:top w:val="nil"/>
              <w:bottom w:val="nil"/>
            </w:tcBorders>
          </w:tcPr>
          <w:p w14:paraId="7DAC8070" w14:textId="3656AB7B" w:rsidR="001A0E8A" w:rsidRPr="008C1B38" w:rsidRDefault="001A0E8A" w:rsidP="001A0E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was the impact of the resident’s extreme challenging behavior on you </w:t>
            </w:r>
            <w:r w:rsidR="00452F83"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p </w:t>
            </w:r>
            <w:r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til now?</w:t>
            </w:r>
          </w:p>
          <w:p w14:paraId="6918C250" w14:textId="35FD53BE" w:rsidR="00C2090B" w:rsidRPr="008C1B38" w:rsidRDefault="001A0E8A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ich emotions and feelings did the resident’s extreme challenging behavior evoke </w:t>
            </w:r>
            <w:r w:rsidR="00452F83"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thin </w:t>
            </w:r>
            <w:r w:rsidRPr="008C1B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ou? </w:t>
            </w:r>
          </w:p>
        </w:tc>
      </w:tr>
    </w:tbl>
    <w:p w14:paraId="75E607A4" w14:textId="77777777" w:rsidR="004A5F71" w:rsidRPr="008C1B38" w:rsidRDefault="004A5F71" w:rsidP="004A5F71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14C019D7" w14:textId="77777777" w:rsidR="004A5F71" w:rsidRPr="008C1B38" w:rsidRDefault="004A5F71" w:rsidP="004A5F7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8ABF8F1" w14:textId="77777777" w:rsidR="00162C64" w:rsidRPr="008C1B38" w:rsidRDefault="00162C64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162C64" w:rsidRPr="008C1B38" w:rsidSect="009E3529">
      <w:footerReference w:type="default" r:id="rId6"/>
      <w:pgSz w:w="11906" w:h="16838"/>
      <w:pgMar w:top="709" w:right="1417" w:bottom="1417" w:left="42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DECAE0" w14:textId="77777777" w:rsidR="00726B01" w:rsidRDefault="00726B01" w:rsidP="004A5F71">
      <w:pPr>
        <w:spacing w:after="0" w:line="240" w:lineRule="auto"/>
      </w:pPr>
      <w:r>
        <w:separator/>
      </w:r>
    </w:p>
  </w:endnote>
  <w:endnote w:type="continuationSeparator" w:id="0">
    <w:p w14:paraId="34B4B63C" w14:textId="77777777" w:rsidR="00726B01" w:rsidRDefault="00726B01" w:rsidP="004A5F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6729720"/>
      <w:docPartObj>
        <w:docPartGallery w:val="Page Numbers (Bottom of Page)"/>
        <w:docPartUnique/>
      </w:docPartObj>
    </w:sdtPr>
    <w:sdtEndPr/>
    <w:sdtContent>
      <w:p w14:paraId="7EBE692A" w14:textId="77777777" w:rsidR="004A5F71" w:rsidRDefault="00D94862">
        <w:pPr>
          <w:pStyle w:val="Voettekst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9E352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D561B2" w14:textId="77777777" w:rsidR="00FC2993" w:rsidRDefault="008C1B3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8D656A" w14:textId="77777777" w:rsidR="00726B01" w:rsidRDefault="00726B01" w:rsidP="004A5F71">
      <w:pPr>
        <w:spacing w:after="0" w:line="240" w:lineRule="auto"/>
      </w:pPr>
      <w:r>
        <w:separator/>
      </w:r>
    </w:p>
  </w:footnote>
  <w:footnote w:type="continuationSeparator" w:id="0">
    <w:p w14:paraId="7C46FE28" w14:textId="77777777" w:rsidR="00726B01" w:rsidRDefault="00726B01" w:rsidP="004A5F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F71"/>
    <w:rsid w:val="000C395C"/>
    <w:rsid w:val="000E4F30"/>
    <w:rsid w:val="00162C64"/>
    <w:rsid w:val="00196B09"/>
    <w:rsid w:val="001A0E8A"/>
    <w:rsid w:val="001D7FE5"/>
    <w:rsid w:val="00274A53"/>
    <w:rsid w:val="003402FF"/>
    <w:rsid w:val="00354A5D"/>
    <w:rsid w:val="003832B8"/>
    <w:rsid w:val="00391AB7"/>
    <w:rsid w:val="003A72EB"/>
    <w:rsid w:val="003D6764"/>
    <w:rsid w:val="003F4DD1"/>
    <w:rsid w:val="00435EBC"/>
    <w:rsid w:val="00452F83"/>
    <w:rsid w:val="004533DE"/>
    <w:rsid w:val="004A5F71"/>
    <w:rsid w:val="004D2BA2"/>
    <w:rsid w:val="005866CF"/>
    <w:rsid w:val="00591F42"/>
    <w:rsid w:val="005C5CAC"/>
    <w:rsid w:val="006B0FE1"/>
    <w:rsid w:val="006F097D"/>
    <w:rsid w:val="00726B01"/>
    <w:rsid w:val="008A4353"/>
    <w:rsid w:val="008C1B38"/>
    <w:rsid w:val="0091362D"/>
    <w:rsid w:val="009514EC"/>
    <w:rsid w:val="009E3529"/>
    <w:rsid w:val="00A24970"/>
    <w:rsid w:val="00A40CC9"/>
    <w:rsid w:val="00A4277E"/>
    <w:rsid w:val="00AC0D68"/>
    <w:rsid w:val="00BA6C77"/>
    <w:rsid w:val="00C2090B"/>
    <w:rsid w:val="00C254D4"/>
    <w:rsid w:val="00C33754"/>
    <w:rsid w:val="00C63654"/>
    <w:rsid w:val="00CD594D"/>
    <w:rsid w:val="00D46288"/>
    <w:rsid w:val="00D60E6E"/>
    <w:rsid w:val="00D61913"/>
    <w:rsid w:val="00D91BF9"/>
    <w:rsid w:val="00D94862"/>
    <w:rsid w:val="00DC7DAF"/>
    <w:rsid w:val="00DE7D64"/>
    <w:rsid w:val="00E865F5"/>
    <w:rsid w:val="00ED6663"/>
    <w:rsid w:val="00F66FD7"/>
    <w:rsid w:val="00F87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77DC0"/>
  <w15:docId w15:val="{C2FF25D0-ED39-4DC2-9FFF-8C1685DE6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A5F71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4A5F7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4A5F71"/>
    <w:rPr>
      <w:rFonts w:ascii="Calibri" w:eastAsiaTheme="minorEastAsia" w:hAnsi="Calibri"/>
      <w:noProof/>
      <w:lang w:val="en-US" w:eastAsia="nl-NL"/>
    </w:rPr>
  </w:style>
  <w:style w:type="table" w:styleId="Tabelraster">
    <w:name w:val="Table Grid"/>
    <w:basedOn w:val="Standaardtabel"/>
    <w:rsid w:val="004A5F71"/>
    <w:pPr>
      <w:spacing w:after="0" w:line="240" w:lineRule="auto"/>
    </w:pPr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4A5F71"/>
    <w:pPr>
      <w:spacing w:after="0" w:line="240" w:lineRule="auto"/>
    </w:pPr>
    <w:rPr>
      <w:rFonts w:eastAsiaTheme="minorEastAsia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4A5F71"/>
    <w:rPr>
      <w:rFonts w:eastAsiaTheme="minorEastAsia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4A5F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A5F71"/>
    <w:rPr>
      <w:rFonts w:eastAsiaTheme="minorEastAsia"/>
      <w:lang w:eastAsia="nl-NL"/>
    </w:rPr>
  </w:style>
  <w:style w:type="paragraph" w:styleId="Koptekst">
    <w:name w:val="header"/>
    <w:basedOn w:val="Standaard"/>
    <w:link w:val="KoptekstChar"/>
    <w:uiPriority w:val="99"/>
    <w:semiHidden/>
    <w:unhideWhenUsed/>
    <w:rsid w:val="004A5F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4A5F71"/>
    <w:rPr>
      <w:rFonts w:eastAsiaTheme="minorEastAsia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462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46288"/>
    <w:rPr>
      <w:rFonts w:ascii="Segoe UI" w:eastAsiaTheme="minorEastAsia" w:hAnsi="Segoe UI" w:cs="Segoe UI"/>
      <w:sz w:val="18"/>
      <w:szCs w:val="18"/>
      <w:lang w:eastAsia="nl-NL"/>
    </w:rPr>
  </w:style>
  <w:style w:type="character" w:customStyle="1" w:styleId="text39">
    <w:name w:val="text39"/>
    <w:basedOn w:val="Standaardalinea-lettertype"/>
    <w:rsid w:val="00AC0D68"/>
  </w:style>
  <w:style w:type="character" w:styleId="Verwijzingopmerking">
    <w:name w:val="annotation reference"/>
    <w:basedOn w:val="Standaardalinea-lettertype"/>
    <w:uiPriority w:val="99"/>
    <w:semiHidden/>
    <w:unhideWhenUsed/>
    <w:rsid w:val="00C3375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3375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33754"/>
    <w:rPr>
      <w:rFonts w:eastAsiaTheme="minorEastAsia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3375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33754"/>
    <w:rPr>
      <w:rFonts w:eastAsiaTheme="minorEastAsia"/>
      <w:b/>
      <w:bCs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712130</dc:creator>
  <cp:lastModifiedBy>Veldwijk-Rouwenhorst, Annelies</cp:lastModifiedBy>
  <cp:revision>2</cp:revision>
  <dcterms:created xsi:type="dcterms:W3CDTF">2022-05-26T14:10:00Z</dcterms:created>
  <dcterms:modified xsi:type="dcterms:W3CDTF">2022-05-26T14:10:00Z</dcterms:modified>
</cp:coreProperties>
</file>